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155"/>
        <w:tblW w:w="64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420"/>
      </w:tblGrid>
      <w:tr w:rsidR="000F2BDD" w:rsidRPr="000A7A29" w14:paraId="79CF326D" w14:textId="77777777" w:rsidTr="000F2BDD">
        <w:trPr>
          <w:trHeight w:val="584"/>
        </w:trPr>
        <w:tc>
          <w:tcPr>
            <w:tcW w:w="6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F205A3" w14:textId="15D5CF01" w:rsidR="000F2BDD" w:rsidRPr="003E3781" w:rsidRDefault="000F2BDD" w:rsidP="000F2BDD">
            <w:pPr>
              <w:jc w:val="center"/>
            </w:pPr>
            <w:r w:rsidRPr="003E3781">
              <w:rPr>
                <w:lang w:val="en-GB"/>
              </w:rPr>
              <w:t>Vaginal microbes with unreported fat</w:t>
            </w:r>
            <w:r w:rsidR="003E3781">
              <w:rPr>
                <w:lang w:val="en-GB"/>
              </w:rPr>
              <w:t>t</w:t>
            </w:r>
            <w:r w:rsidRPr="003E3781">
              <w:rPr>
                <w:lang w:val="en-GB"/>
              </w:rPr>
              <w:t>y acid metabolite production</w:t>
            </w:r>
          </w:p>
        </w:tc>
      </w:tr>
      <w:tr w:rsidR="000F2BDD" w:rsidRPr="000A7A29" w14:paraId="37745F88" w14:textId="77777777" w:rsidTr="000F2BDD">
        <w:trPr>
          <w:trHeight w:val="413"/>
        </w:trPr>
        <w:tc>
          <w:tcPr>
            <w:tcW w:w="6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E753D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Aerococcus</w:t>
            </w:r>
          </w:p>
        </w:tc>
      </w:tr>
      <w:tr w:rsidR="000F2BDD" w:rsidRPr="000A7A29" w14:paraId="378989CC" w14:textId="77777777" w:rsidTr="000F2BDD">
        <w:trPr>
          <w:trHeight w:val="373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1AAFE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Alternaria</w:t>
            </w:r>
          </w:p>
        </w:tc>
      </w:tr>
      <w:tr w:rsidR="000F2BDD" w:rsidRPr="000A7A29" w14:paraId="45A7A6B8" w14:textId="77777777" w:rsidTr="000F2BDD">
        <w:trPr>
          <w:trHeight w:val="427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82170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Aspergillus</w:t>
            </w:r>
          </w:p>
        </w:tc>
      </w:tr>
      <w:tr w:rsidR="000F2BDD" w:rsidRPr="000A7A29" w14:paraId="4A582E60" w14:textId="77777777" w:rsidTr="000F2BDD">
        <w:trPr>
          <w:trHeight w:val="452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B3C34D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Cladosporium</w:t>
            </w:r>
          </w:p>
        </w:tc>
      </w:tr>
      <w:tr w:rsidR="000F2BDD" w:rsidRPr="000A7A29" w14:paraId="480DA056" w14:textId="77777777" w:rsidTr="000F2BDD">
        <w:trPr>
          <w:trHeight w:val="439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7E4B4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Citrobacter</w:t>
            </w:r>
          </w:p>
        </w:tc>
      </w:tr>
      <w:tr w:rsidR="000F2BDD" w:rsidRPr="000A7A29" w14:paraId="47BA5B42" w14:textId="77777777" w:rsidTr="000F2BDD">
        <w:trPr>
          <w:trHeight w:val="421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CE001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Davidiellaceae</w:t>
            </w:r>
          </w:p>
        </w:tc>
      </w:tr>
      <w:tr w:rsidR="000F2BDD" w:rsidRPr="000A7A29" w14:paraId="1CD52CEC" w14:textId="77777777" w:rsidTr="000F2BDD">
        <w:trPr>
          <w:trHeight w:val="446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BC519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Eggertthella</w:t>
            </w:r>
          </w:p>
        </w:tc>
      </w:tr>
      <w:tr w:rsidR="000F2BDD" w:rsidRPr="000A7A29" w14:paraId="773A3ECB" w14:textId="77777777" w:rsidTr="000F2BDD">
        <w:trPr>
          <w:trHeight w:val="421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290F3C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Eurotium</w:t>
            </w:r>
          </w:p>
        </w:tc>
      </w:tr>
      <w:tr w:rsidR="000F2BDD" w:rsidRPr="000A7A29" w14:paraId="4ADB2321" w14:textId="77777777" w:rsidTr="000F2BDD">
        <w:trPr>
          <w:trHeight w:val="428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87F553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Faclamia</w:t>
            </w:r>
          </w:p>
        </w:tc>
      </w:tr>
      <w:tr w:rsidR="000F2BDD" w:rsidRPr="000A7A29" w14:paraId="418DE679" w14:textId="77777777" w:rsidTr="000F2BDD">
        <w:trPr>
          <w:trHeight w:val="418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F88BF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Finegoldia</w:t>
            </w:r>
          </w:p>
        </w:tc>
      </w:tr>
      <w:tr w:rsidR="000F2BDD" w:rsidRPr="000A7A29" w14:paraId="610929C2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F76B0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Malassezia</w:t>
            </w:r>
          </w:p>
        </w:tc>
      </w:tr>
      <w:tr w:rsidR="000F2BDD" w:rsidRPr="000A7A29" w14:paraId="3F0548C0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3E001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Microvirga</w:t>
            </w:r>
          </w:p>
        </w:tc>
      </w:tr>
      <w:tr w:rsidR="000F2BDD" w:rsidRPr="000A7A29" w14:paraId="3FC801ED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4C50B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Parvimona</w:t>
            </w:r>
          </w:p>
        </w:tc>
      </w:tr>
      <w:tr w:rsidR="000F2BDD" w:rsidRPr="000A7A29" w14:paraId="234572A8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EAD26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Peptinophilis</w:t>
            </w:r>
          </w:p>
        </w:tc>
      </w:tr>
      <w:tr w:rsidR="000F2BDD" w:rsidRPr="000A7A29" w14:paraId="202E7CB9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C6794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Providencia</w:t>
            </w:r>
          </w:p>
        </w:tc>
      </w:tr>
      <w:tr w:rsidR="000F2BDD" w:rsidRPr="000A7A29" w14:paraId="14AFCED1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38486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Rhizobiales</w:t>
            </w:r>
          </w:p>
        </w:tc>
      </w:tr>
      <w:tr w:rsidR="000F2BDD" w:rsidRPr="000A7A29" w14:paraId="3E0DCF0E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DDC00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Rhodaturola</w:t>
            </w:r>
          </w:p>
        </w:tc>
      </w:tr>
      <w:tr w:rsidR="000F2BDD" w:rsidRPr="000A7A29" w14:paraId="03F27E3D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D2ADF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Salmonella</w:t>
            </w:r>
          </w:p>
        </w:tc>
      </w:tr>
      <w:tr w:rsidR="000F2BDD" w:rsidRPr="000A7A29" w14:paraId="51D3CE9C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199BE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Sneathia</w:t>
            </w:r>
          </w:p>
        </w:tc>
      </w:tr>
      <w:tr w:rsidR="000F2BDD" w:rsidRPr="000A7A29" w14:paraId="2B955D3E" w14:textId="77777777" w:rsidTr="000F2BDD">
        <w:trPr>
          <w:trHeight w:val="390"/>
        </w:trPr>
        <w:tc>
          <w:tcPr>
            <w:tcW w:w="6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AA268A" w14:textId="77777777" w:rsidR="000F2BDD" w:rsidRPr="000A7A29" w:rsidRDefault="000F2BDD" w:rsidP="000F2BDD">
            <w:pPr>
              <w:jc w:val="center"/>
            </w:pPr>
            <w:r w:rsidRPr="000A7A29">
              <w:rPr>
                <w:i/>
                <w:iCs/>
                <w:lang w:val="nl-BE"/>
              </w:rPr>
              <w:t>S. cerevisiae</w:t>
            </w:r>
          </w:p>
        </w:tc>
      </w:tr>
    </w:tbl>
    <w:p w14:paraId="38DA7B47" w14:textId="1B301CA7" w:rsidR="00052463" w:rsidRPr="000F2BDD" w:rsidRDefault="000F2BDD">
      <w:pPr>
        <w:rPr>
          <w:b/>
          <w:bCs/>
          <w:lang w:val="en-GB"/>
        </w:rPr>
      </w:pPr>
      <w:r w:rsidRPr="000F2BDD">
        <w:rPr>
          <w:b/>
          <w:bCs/>
          <w:lang w:val="en-GB"/>
        </w:rPr>
        <w:t>Supplemental table 1. List of microbes without reported vaginal production of fatty acid metabolites</w:t>
      </w:r>
    </w:p>
    <w:sectPr w:rsidR="00052463" w:rsidRPr="000F2B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A29"/>
    <w:rsid w:val="00052463"/>
    <w:rsid w:val="000A7A29"/>
    <w:rsid w:val="000F2BDD"/>
    <w:rsid w:val="003E3781"/>
    <w:rsid w:val="00626C51"/>
    <w:rsid w:val="0074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72ED19"/>
  <w15:chartTrackingRefBased/>
  <w15:docId w15:val="{E042CBA0-C6BC-514F-B9DB-C76FDFC02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4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Demuyser</dc:creator>
  <cp:keywords/>
  <dc:description/>
  <cp:lastModifiedBy>Liesbeth Demuyser</cp:lastModifiedBy>
  <cp:revision>3</cp:revision>
  <dcterms:created xsi:type="dcterms:W3CDTF">2021-05-05T08:23:00Z</dcterms:created>
  <dcterms:modified xsi:type="dcterms:W3CDTF">2021-05-05T08:28:00Z</dcterms:modified>
</cp:coreProperties>
</file>